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E6C" w:rsidRPr="00DB54E8" w:rsidRDefault="00475E6C" w:rsidP="00475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4E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B54E8">
        <w:rPr>
          <w:rFonts w:ascii="Times New Roman" w:hAnsi="Times New Roman" w:cs="Times New Roman"/>
          <w:sz w:val="24"/>
          <w:szCs w:val="24"/>
        </w:rPr>
        <w:t xml:space="preserve">2. Full list of GO-terms significantly enriched (FDR&lt;0.01) in Pattern 1 and Pattern 2 in the hippocampus of rats with BCCAO surgery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0"/>
        <w:gridCol w:w="5301"/>
        <w:gridCol w:w="1134"/>
        <w:gridCol w:w="1275"/>
      </w:tblGrid>
      <w:tr w:rsidR="00475E6C" w:rsidRPr="00DB54E8" w:rsidTr="001465D8">
        <w:trPr>
          <w:trHeight w:val="458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4E8">
              <w:rPr>
                <w:rFonts w:ascii="Times New Roman" w:hAnsi="Times New Roman" w:cs="Times New Roman"/>
                <w:b/>
                <w:sz w:val="24"/>
                <w:szCs w:val="24"/>
              </w:rPr>
              <w:t>GO ID</w:t>
            </w:r>
          </w:p>
        </w:tc>
        <w:tc>
          <w:tcPr>
            <w:tcW w:w="5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4E8">
              <w:rPr>
                <w:rFonts w:ascii="Times New Roman" w:hAnsi="Times New Roman" w:cs="Times New Roman"/>
                <w:b/>
                <w:sz w:val="24"/>
                <w:szCs w:val="24"/>
              </w:rPr>
              <w:t>GO ter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4E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DB54E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4E8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  <w:r w:rsidRPr="00DB54E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75E6C" w:rsidRPr="00DB54E8" w:rsidTr="001465D8">
        <w:trPr>
          <w:trHeight w:val="407"/>
        </w:trPr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4E8">
              <w:rPr>
                <w:rFonts w:ascii="Times New Roman" w:hAnsi="Times New Roman" w:cs="Times New Roman"/>
                <w:b/>
                <w:sz w:val="24"/>
                <w:szCs w:val="24"/>
              </w:rPr>
              <w:t>Pattern 1</w:t>
            </w:r>
          </w:p>
        </w:tc>
        <w:tc>
          <w:tcPr>
            <w:tcW w:w="5301" w:type="dxa"/>
            <w:tcBorders>
              <w:top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6955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Immune response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58E-29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71E-26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6952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Defense response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23E-26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3.85E-23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6954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5.66E-21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9.76E-18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252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Immune effector process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35E-19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33E-16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9611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Response to wounding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48E-18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55E-15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443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Leukocyte mediated immunity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13E-15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91E-12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684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Positive regulation of immune system process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67E-15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4.60E-12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253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Activation of immune response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36E-14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35E-11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50778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Positive regulation of immune response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7.54E-14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30E-10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449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Lymphocyte mediated immunity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10E-13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89E-10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250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Adaptive immune response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4.32E-13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7.44E-10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460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daptive immune response based on somatic recombination of immune receptors built from immunoglobulin </w:t>
            </w:r>
            <w:proofErr w:type="spellStart"/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superfamily</w:t>
            </w:r>
            <w:proofErr w:type="spellEnd"/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domains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4.32E-13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7.44E-10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16064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Immunoglobulin mediated immune response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7.33E-13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26E-09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45087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Innate immune response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05E-12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82E-09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19724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B cell mediated immunity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39E-12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40E-09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48584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Positive regulation of response to stimulus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37E-11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36E-08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1775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Cell activatio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48E-11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4.27E-08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6959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Humoral</w:t>
            </w:r>
            <w:proofErr w:type="spellEnd"/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immune response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5.83E-11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00E-07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45321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Leukocyte activatio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3.88E-10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6.69E-07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6956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Complement activatio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4.39E-10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7.56E-07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526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Acute inflammatory response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4.60E-10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7.93E-07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541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Activation of plasma proteins involved in acute inflammatory response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6.35E-10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09E-06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455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Humoral</w:t>
            </w:r>
            <w:proofErr w:type="spellEnd"/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immune response mediated by circulating immunoglobuli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7.62E-09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31E-05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42330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Taxis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8.83E-09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52E-05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6935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Chemotaxis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8.83E-09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52E-05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504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Antigen processing and presentation of peptide or polysaccharide antigen via MHC class II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25E-08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15E-05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6958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Complement activation, classical pathway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9.05E-08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56E-04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51605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Protein maturation by peptide bond cleavage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20E-07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07E-04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478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Antigen processing and presentation of exogenous peptide antige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37E-07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35E-04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673</w:t>
            </w:r>
          </w:p>
        </w:tc>
        <w:tc>
          <w:tcPr>
            <w:tcW w:w="5301" w:type="dxa"/>
            <w:tcBorders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Regulation of acute inflammatory respon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38E-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38E-04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4E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O ID</w:t>
            </w:r>
          </w:p>
        </w:tc>
        <w:tc>
          <w:tcPr>
            <w:tcW w:w="5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4E8">
              <w:rPr>
                <w:rFonts w:ascii="Times New Roman" w:hAnsi="Times New Roman" w:cs="Times New Roman"/>
                <w:b/>
                <w:sz w:val="24"/>
                <w:szCs w:val="24"/>
              </w:rPr>
              <w:t>GO ter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4E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DB54E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4E8"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  <w:r w:rsidRPr="00DB54E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4E8">
              <w:rPr>
                <w:rFonts w:ascii="Times New Roman" w:hAnsi="Times New Roman" w:cs="Times New Roman"/>
                <w:b/>
                <w:sz w:val="24"/>
                <w:szCs w:val="24"/>
              </w:rPr>
              <w:t>Pattern 1</w:t>
            </w:r>
          </w:p>
        </w:tc>
        <w:tc>
          <w:tcPr>
            <w:tcW w:w="5301" w:type="dxa"/>
            <w:tcBorders>
              <w:top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495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Antigen processing and presentation of peptide antigen via MHC class II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72E-07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4.69E-04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19886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Antigen processing and presentation of exogenous peptide antigen via MHC class II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72E-07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4.69E-04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30593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Neutrophil chemotaxis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90E-07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4.99E-04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19884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Antigen processing and presentation of exogenous antige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7.72E-07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0.001329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274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Myeloid leukocyte activatio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9.71E-07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0.001674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697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Regulation of immune effector process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00E-06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0.003454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50900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Leukocyte migratio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68E-06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0.00462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764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Immune response-regulating signal transductio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68E-06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0.00462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2768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Immune response-regulating cell surface receptor signaling pathway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3.58E-06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0.006165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16485</w:t>
            </w:r>
          </w:p>
        </w:tc>
        <w:tc>
          <w:tcPr>
            <w:tcW w:w="5301" w:type="dxa"/>
            <w:tcBorders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Protein process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4.55E-0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0.007842</w:t>
            </w:r>
          </w:p>
        </w:tc>
      </w:tr>
      <w:tr w:rsidR="00475E6C" w:rsidRPr="00DB54E8" w:rsidTr="001465D8">
        <w:trPr>
          <w:trHeight w:val="447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54E8">
              <w:rPr>
                <w:rFonts w:ascii="Times New Roman" w:hAnsi="Times New Roman" w:cs="Times New Roman"/>
                <w:b/>
                <w:sz w:val="24"/>
                <w:szCs w:val="24"/>
              </w:rPr>
              <w:t>Pattern 2</w:t>
            </w:r>
          </w:p>
        </w:tc>
        <w:tc>
          <w:tcPr>
            <w:tcW w:w="5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7186</w:t>
            </w:r>
          </w:p>
        </w:tc>
        <w:tc>
          <w:tcPr>
            <w:tcW w:w="5301" w:type="dxa"/>
            <w:tcBorders>
              <w:top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-protein coupled receptor protein signaling pathw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9.83E-1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55E-12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7600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Sensory perceptio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03E-12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60E-09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7166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Cell surface receptor linked signal transductio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84E-12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2.86E-09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7606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Sensory perception of chemical stimulus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5.77E-12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8.96E-09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50890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Cognitio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6.95E-12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08E-08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50911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Detection of chemical stimulus involved in sensory perception of smell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3.98E-11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6.17E-08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50907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Detection of chemical stimulus involved in sensory perceptio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5.51E-11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8.56E-08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9593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Detection of chemical stimulus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8.65E-11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34E-07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07608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Sensory perception of smell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05E-10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62E-07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51606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Detection of stimulus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10E-10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70E-07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50906</w:t>
            </w:r>
          </w:p>
        </w:tc>
        <w:tc>
          <w:tcPr>
            <w:tcW w:w="5301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Detection of stimulus involved in sensory perception</w:t>
            </w:r>
          </w:p>
        </w:tc>
        <w:tc>
          <w:tcPr>
            <w:tcW w:w="1134" w:type="dxa"/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11E-10</w:t>
            </w:r>
          </w:p>
        </w:tc>
        <w:tc>
          <w:tcPr>
            <w:tcW w:w="1275" w:type="dxa"/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1.73E-07</w:t>
            </w:r>
          </w:p>
        </w:tc>
      </w:tr>
      <w:tr w:rsidR="00475E6C" w:rsidRPr="00DB54E8" w:rsidTr="001465D8">
        <w:trPr>
          <w:trHeight w:val="340"/>
        </w:trPr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GO:0050877</w:t>
            </w:r>
          </w:p>
        </w:tc>
        <w:tc>
          <w:tcPr>
            <w:tcW w:w="5301" w:type="dxa"/>
            <w:tcBorders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Neurological system proc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5.48E-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75E6C" w:rsidRPr="00DB54E8" w:rsidRDefault="00475E6C" w:rsidP="001465D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DB54E8">
              <w:rPr>
                <w:rFonts w:ascii="Times New Roman" w:eastAsia="맑은 고딕" w:hAnsi="Times New Roman" w:cs="Times New Roman"/>
                <w:sz w:val="24"/>
                <w:szCs w:val="24"/>
              </w:rPr>
              <w:t>8.51E-07</w:t>
            </w:r>
          </w:p>
        </w:tc>
      </w:tr>
    </w:tbl>
    <w:p w:rsidR="00475E6C" w:rsidRPr="00DB54E8" w:rsidRDefault="00475E6C" w:rsidP="00475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75E6C" w:rsidRPr="00DB54E8" w:rsidRDefault="00475E6C" w:rsidP="00475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4E8">
        <w:rPr>
          <w:rFonts w:ascii="Times New Roman" w:hAnsi="Times New Roman" w:cs="Times New Roman"/>
          <w:sz w:val="24"/>
          <w:szCs w:val="24"/>
        </w:rPr>
        <w:t>* P-values were calculated using Fischer’s test.</w:t>
      </w:r>
    </w:p>
    <w:p w:rsidR="00475E6C" w:rsidRPr="00DB54E8" w:rsidRDefault="00475E6C" w:rsidP="00475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4E8">
        <w:rPr>
          <w:rFonts w:ascii="Times New Roman" w:hAnsi="Times New Roman" w:cs="Times New Roman"/>
          <w:sz w:val="24"/>
          <w:szCs w:val="24"/>
        </w:rPr>
        <w:t>** FDR corrections were calculated using the Benjamini-Hochberg procedure in DAVID program.</w:t>
      </w:r>
    </w:p>
    <w:p w:rsidR="00475E6C" w:rsidRPr="00DB54E8" w:rsidRDefault="00475E6C" w:rsidP="00475E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194C" w:rsidRPr="00475E6C" w:rsidRDefault="004D194C">
      <w:pPr>
        <w:rPr>
          <w:rFonts w:hint="eastAsia"/>
        </w:rPr>
      </w:pPr>
    </w:p>
    <w:sectPr w:rsidR="004D194C" w:rsidRPr="00475E6C" w:rsidSect="00750F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75E6C"/>
    <w:rsid w:val="00475E6C"/>
    <w:rsid w:val="004D1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E6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5E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0</Words>
  <Characters>3369</Characters>
  <Application>Microsoft Office Word</Application>
  <DocSecurity>0</DocSecurity>
  <Lines>28</Lines>
  <Paragraphs>7</Paragraphs>
  <ScaleCrop>false</ScaleCrop>
  <Company>..</Company>
  <LinksUpToDate>false</LinksUpToDate>
  <CharactersWithSpaces>3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13-06-24T00:50:00Z</dcterms:created>
  <dcterms:modified xsi:type="dcterms:W3CDTF">2013-06-24T00:51:00Z</dcterms:modified>
</cp:coreProperties>
</file>